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8F4B7" w14:textId="77777777" w:rsidR="00FE6B30" w:rsidRDefault="00FE6B30" w:rsidP="00FE6B30">
      <w:pPr>
        <w:rPr>
          <w:rFonts w:ascii="Times New Roman" w:hAnsi="Times New Roman" w:cs="Times New Roman"/>
          <w:b/>
          <w:bCs/>
          <w:sz w:val="18"/>
          <w:szCs w:val="18"/>
          <w:highlight w:val="yellow"/>
        </w:rPr>
      </w:pPr>
    </w:p>
    <w:p w14:paraId="5270F7BB" w14:textId="77777777" w:rsidR="00FE6B30" w:rsidRPr="00B00AC3" w:rsidRDefault="00FE6B30" w:rsidP="00FE6B30">
      <w:pPr>
        <w:rPr>
          <w:rFonts w:ascii="Times New Roman" w:hAnsi="Times New Roman" w:cs="Times New Roman"/>
          <w:sz w:val="18"/>
          <w:szCs w:val="18"/>
        </w:rPr>
      </w:pPr>
      <w:r w:rsidRPr="00B00AC3"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="000308E0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B00AC3">
        <w:rPr>
          <w:rFonts w:ascii="Times New Roman" w:hAnsi="Times New Roman" w:cs="Times New Roman"/>
          <w:b/>
          <w:bCs/>
          <w:sz w:val="18"/>
          <w:szCs w:val="18"/>
        </w:rPr>
        <w:t xml:space="preserve"> Table. Results of similarity in pairs implemented in the PERMANOVA test. </w:t>
      </w:r>
      <w:r w:rsidRPr="00B00AC3">
        <w:rPr>
          <w:rFonts w:ascii="Times New Roman" w:hAnsi="Times New Roman" w:cs="Times New Roman"/>
          <w:sz w:val="18"/>
          <w:szCs w:val="18"/>
        </w:rPr>
        <w:t xml:space="preserve">KO – </w:t>
      </w:r>
      <w:proofErr w:type="spellStart"/>
      <w:r w:rsidRPr="00B00AC3">
        <w:rPr>
          <w:rFonts w:ascii="Times New Roman" w:hAnsi="Times New Roman" w:cs="Times New Roman"/>
          <w:sz w:val="18"/>
          <w:szCs w:val="18"/>
        </w:rPr>
        <w:t>Kharga</w:t>
      </w:r>
      <w:proofErr w:type="spellEnd"/>
      <w:r w:rsidRPr="00B00AC3">
        <w:rPr>
          <w:rFonts w:ascii="Times New Roman" w:hAnsi="Times New Roman" w:cs="Times New Roman"/>
          <w:sz w:val="18"/>
          <w:szCs w:val="18"/>
        </w:rPr>
        <w:t xml:space="preserve"> Oasis, site nr 10; BS- Bir Sahara site nr 14, DO – </w:t>
      </w:r>
      <w:proofErr w:type="spellStart"/>
      <w:r w:rsidRPr="00B00AC3">
        <w:rPr>
          <w:rFonts w:ascii="Times New Roman" w:hAnsi="Times New Roman" w:cs="Times New Roman"/>
          <w:sz w:val="18"/>
          <w:szCs w:val="18"/>
        </w:rPr>
        <w:t>Dakhla</w:t>
      </w:r>
      <w:proofErr w:type="spellEnd"/>
      <w:r w:rsidRPr="00B00AC3">
        <w:rPr>
          <w:rFonts w:ascii="Times New Roman" w:hAnsi="Times New Roman" w:cs="Times New Roman"/>
          <w:sz w:val="18"/>
          <w:szCs w:val="18"/>
        </w:rPr>
        <w:t xml:space="preserve"> Oasis site nr E-72-1.</w:t>
      </w:r>
    </w:p>
    <w:tbl>
      <w:tblPr>
        <w:tblW w:w="57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FE6B30" w:rsidRPr="00EF6B03" w14:paraId="2E0B5776" w14:textId="77777777" w:rsidTr="00107053">
        <w:trPr>
          <w:trHeight w:hRule="exact"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CA650" w14:textId="77777777" w:rsidR="00FE6B30" w:rsidRPr="00C04ED0" w:rsidRDefault="00FE6B30" w:rsidP="001070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  <w:t>Si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51BAF" w14:textId="77777777" w:rsidR="00FE6B30" w:rsidRPr="00C04ED0" w:rsidRDefault="00FE6B30" w:rsidP="001070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ED 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3F37F" w14:textId="77777777" w:rsidR="00FE6B30" w:rsidRPr="00C04ED0" w:rsidRDefault="00FE6B30" w:rsidP="001070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K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130C5" w14:textId="77777777" w:rsidR="00FE6B30" w:rsidRPr="00C04ED0" w:rsidRDefault="00FE6B30" w:rsidP="001070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B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8C31E" w14:textId="77777777" w:rsidR="00FE6B30" w:rsidRPr="00C04ED0" w:rsidRDefault="00FE6B30" w:rsidP="001070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ED 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22FAB" w14:textId="77777777" w:rsidR="00FE6B30" w:rsidRPr="00C04ED0" w:rsidRDefault="00FE6B30" w:rsidP="001070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DO</w:t>
            </w:r>
          </w:p>
        </w:tc>
      </w:tr>
      <w:tr w:rsidR="00FE6B30" w:rsidRPr="00EF6B03" w14:paraId="3F42FCE5" w14:textId="77777777" w:rsidTr="00107053">
        <w:trPr>
          <w:trHeight w:hRule="exact" w:val="227"/>
        </w:trPr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04272762" w14:textId="77777777" w:rsidR="00FE6B30" w:rsidRPr="00C04ED0" w:rsidRDefault="00FE6B30" w:rsidP="001070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ED 7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6D1E8216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46717BA1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0AA0B039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1621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5195414A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65F691C4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</w:t>
            </w:r>
          </w:p>
        </w:tc>
      </w:tr>
      <w:tr w:rsidR="00FE6B30" w:rsidRPr="00EF6B03" w14:paraId="65977701" w14:textId="77777777" w:rsidTr="00107053">
        <w:trPr>
          <w:trHeight w:hRule="exact" w:val="227"/>
        </w:trPr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07ECBE3A" w14:textId="77777777" w:rsidR="00FE6B30" w:rsidRPr="00C04ED0" w:rsidRDefault="00FE6B30" w:rsidP="001070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KO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204A732A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6330DFA8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65012238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12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778AB7A6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69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1FB45E6E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5594</w:t>
            </w:r>
          </w:p>
        </w:tc>
      </w:tr>
      <w:tr w:rsidR="00FE6B30" w:rsidRPr="00EF6B03" w14:paraId="6CCA1462" w14:textId="77777777" w:rsidTr="00107053">
        <w:trPr>
          <w:trHeight w:hRule="exact" w:val="227"/>
        </w:trPr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7EBD416B" w14:textId="77777777" w:rsidR="00FE6B30" w:rsidRPr="00C04ED0" w:rsidRDefault="00FE6B30" w:rsidP="001070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BS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3D83A0D4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1621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7DBDC1B3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126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73BCE450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308FCDAB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17D1F5A9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118</w:t>
            </w:r>
          </w:p>
        </w:tc>
      </w:tr>
      <w:tr w:rsidR="00FE6B30" w:rsidRPr="00EF6B03" w14:paraId="0510B4C4" w14:textId="77777777" w:rsidTr="00107053">
        <w:trPr>
          <w:trHeight w:hRule="exact" w:val="227"/>
        </w:trPr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1F7CD217" w14:textId="77777777" w:rsidR="00FE6B30" w:rsidRPr="00C04ED0" w:rsidRDefault="00FE6B30" w:rsidP="001070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ED 13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129471C8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63DDCCB0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69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4F025D45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28C0F809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0DF82E31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97</w:t>
            </w:r>
          </w:p>
        </w:tc>
      </w:tr>
      <w:tr w:rsidR="00FE6B30" w:rsidRPr="00EF6B03" w14:paraId="0A360DED" w14:textId="77777777" w:rsidTr="00107053">
        <w:trPr>
          <w:trHeight w:hRule="exact" w:val="227"/>
        </w:trPr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6CF3880F" w14:textId="77777777" w:rsidR="00FE6B30" w:rsidRPr="00C04ED0" w:rsidRDefault="00FE6B30" w:rsidP="001070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DO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55B7A4E1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013D2847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5594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223EEBC9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118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62E83624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97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0171EA4C" w14:textId="77777777" w:rsidR="00FE6B30" w:rsidRPr="00EF6B03" w:rsidRDefault="00FE6B30" w:rsidP="00107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-</w:t>
            </w:r>
          </w:p>
        </w:tc>
      </w:tr>
    </w:tbl>
    <w:p w14:paraId="0E6B477F" w14:textId="77777777" w:rsidR="00A162D0" w:rsidRDefault="00107053" w:rsidP="00107053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B30"/>
    <w:rsid w:val="000308E0"/>
    <w:rsid w:val="00107053"/>
    <w:rsid w:val="005B1D31"/>
    <w:rsid w:val="00A0763D"/>
    <w:rsid w:val="00B758F3"/>
    <w:rsid w:val="00B977D1"/>
    <w:rsid w:val="00E51069"/>
    <w:rsid w:val="00FE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F1320"/>
  <w15:chartTrackingRefBased/>
  <w15:docId w15:val="{D323D3E5-BB0C-4D2A-ABBA-1C3144A07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B30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4</cp:revision>
  <dcterms:created xsi:type="dcterms:W3CDTF">2020-07-03T22:01:00Z</dcterms:created>
  <dcterms:modified xsi:type="dcterms:W3CDTF">2021-03-11T04:28:00Z</dcterms:modified>
</cp:coreProperties>
</file>